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0835B" w14:textId="48BC7D3F" w:rsidR="00675B06" w:rsidRPr="00391315" w:rsidRDefault="00000000">
      <w:pPr>
        <w:pStyle w:val="21"/>
        <w:rPr>
          <w:rFonts w:ascii="Times New Roman" w:hAnsi="Times New Roman" w:cs="Times New Roman"/>
          <w:b w:val="0"/>
          <w:bCs w:val="0"/>
          <w:color w:val="auto"/>
        </w:rPr>
      </w:pPr>
      <w:r w:rsidRPr="00391315">
        <w:rPr>
          <w:rFonts w:ascii="Times New Roman" w:hAnsi="Times New Roman" w:cs="Times New Roman"/>
          <w:b w:val="0"/>
          <w:bCs w:val="0"/>
          <w:color w:val="auto"/>
        </w:rPr>
        <w:t>Supplementary Table S1. MEDLINE Search Strategy (</w:t>
      </w:r>
      <w:r w:rsidR="00C70D7D" w:rsidRPr="00391315">
        <w:rPr>
          <w:rFonts w:ascii="Times New Roman" w:hAnsi="Times New Roman" w:cs="Times New Roman"/>
          <w:b w:val="0"/>
          <w:bCs w:val="0"/>
          <w:color w:val="auto"/>
          <w:lang w:eastAsia="ja-JP"/>
        </w:rPr>
        <w:t>May</w:t>
      </w:r>
      <w:r w:rsidR="00AF06EF" w:rsidRPr="00391315">
        <w:rPr>
          <w:rFonts w:ascii="Times New Roman" w:hAnsi="Times New Roman" w:cs="Times New Roman"/>
          <w:b w:val="0"/>
          <w:bCs w:val="0"/>
          <w:color w:val="auto"/>
          <w:lang w:eastAsia="ja-JP"/>
        </w:rPr>
        <w:t xml:space="preserve"> 5,</w:t>
      </w:r>
      <w:r w:rsidRPr="00391315">
        <w:rPr>
          <w:rFonts w:ascii="Times New Roman" w:hAnsi="Times New Roman" w:cs="Times New Roman"/>
          <w:b w:val="0"/>
          <w:bCs w:val="0"/>
          <w:color w:val="auto"/>
        </w:rPr>
        <w:t xml:space="preserve"> 2025)</w:t>
      </w:r>
    </w:p>
    <w:tbl>
      <w:tblPr>
        <w:tblW w:w="873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6"/>
        <w:gridCol w:w="7119"/>
        <w:gridCol w:w="1084"/>
      </w:tblGrid>
      <w:tr w:rsidR="00AF06EF" w:rsidRPr="00391315" w14:paraId="430F6858" w14:textId="77777777" w:rsidTr="00391315">
        <w:trPr>
          <w:trHeight w:val="287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98DB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lang w:eastAsia="ja-JP"/>
              </w:rPr>
              <w:t>MEDLINE (Ovid), 202505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FB60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lang w:eastAsia="ja-JP"/>
              </w:rPr>
            </w:pPr>
          </w:p>
        </w:tc>
      </w:tr>
      <w:tr w:rsidR="00AF06EF" w:rsidRPr="00391315" w14:paraId="645C0492" w14:textId="77777777" w:rsidTr="00391315">
        <w:trPr>
          <w:trHeight w:val="318"/>
        </w:trPr>
        <w:tc>
          <w:tcPr>
            <w:tcW w:w="536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14:paraId="4122C2F9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A090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b/>
                <w:bCs/>
                <w:color w:val="0A0905"/>
                <w:lang w:eastAsia="ja-JP"/>
              </w:rPr>
              <w:t>#</w:t>
            </w:r>
          </w:p>
        </w:tc>
        <w:tc>
          <w:tcPr>
            <w:tcW w:w="7119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14:paraId="6D9E9D7A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A090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b/>
                <w:bCs/>
                <w:color w:val="0A0905"/>
                <w:lang w:eastAsia="ja-JP"/>
              </w:rPr>
              <w:t>Searches</w:t>
            </w:r>
          </w:p>
        </w:tc>
        <w:tc>
          <w:tcPr>
            <w:tcW w:w="1084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14:paraId="790C350C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A090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b/>
                <w:bCs/>
                <w:color w:val="0A0905"/>
                <w:lang w:eastAsia="ja-JP"/>
              </w:rPr>
              <w:t>Results</w:t>
            </w:r>
          </w:p>
        </w:tc>
      </w:tr>
      <w:tr w:rsidR="00AF06EF" w:rsidRPr="00391315" w14:paraId="7AD7AD2E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9282E94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58FBFED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Delirium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6C2D0FA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3588</w:t>
            </w:r>
          </w:p>
        </w:tc>
      </w:tr>
      <w:tr w:rsidR="00AF06EF" w:rsidRPr="00391315" w14:paraId="2C3B2B10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F1BBDEA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6518BC2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Confusion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16B4B79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5214</w:t>
            </w:r>
          </w:p>
        </w:tc>
      </w:tr>
      <w:tr w:rsidR="00AF06EF" w:rsidRPr="00391315" w14:paraId="00E997A1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4EFD0F0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F2F7602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proofErr w:type="spellStart"/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delirium.ti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kw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ACEF714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4808</w:t>
            </w:r>
          </w:p>
        </w:tc>
      </w:tr>
      <w:tr w:rsidR="00AF06EF" w:rsidRPr="00391315" w14:paraId="2BBDDC45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C6ABB68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5A435EF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confusion.kw. or (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confusion.ti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 and MEDLINE.st.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7B5FD29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517</w:t>
            </w:r>
          </w:p>
        </w:tc>
      </w:tr>
      <w:tr w:rsidR="00AF06EF" w:rsidRPr="00391315" w14:paraId="3DFA6BBA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DB81CC2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5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B340237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or/1-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6545B33F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3230</w:t>
            </w:r>
          </w:p>
        </w:tc>
      </w:tr>
      <w:tr w:rsidR="00AF06EF" w:rsidRPr="00391315" w14:paraId="70D6CA97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B03915E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6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62EC91F9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exp Residential Facilities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8A8DA98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60854</w:t>
            </w:r>
          </w:p>
        </w:tc>
      </w:tr>
      <w:tr w:rsidR="00AF06EF" w:rsidRPr="00391315" w14:paraId="014BE003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B26E6BB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7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E6E9915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Long-Term Care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3F38BEE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9591</w:t>
            </w:r>
          </w:p>
        </w:tc>
      </w:tr>
      <w:tr w:rsidR="00AF06EF" w:rsidRPr="00391315" w14:paraId="5CA288FA" w14:textId="77777777" w:rsidTr="00391315">
        <w:trPr>
          <w:trHeight w:val="591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6DD8F8E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8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CD92AD5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 xml:space="preserve">("long term care" or LTC or LTCs or LTCF or LTCFs or LTF or LTFs or "nursing home*" or "group home*" or "home* for the aged" or "residential" or "skilled 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nurs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 xml:space="preserve">* 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facilit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"</w:t>
            </w:r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).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ti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kw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24CF012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51814</w:t>
            </w:r>
          </w:p>
        </w:tc>
      </w:tr>
      <w:tr w:rsidR="00AF06EF" w:rsidRPr="00391315" w14:paraId="0B0AFE32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626DBFA1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9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75D680B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or/6-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56D3EB2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99456</w:t>
            </w:r>
          </w:p>
        </w:tc>
      </w:tr>
      <w:tr w:rsidR="00AF06EF" w:rsidRPr="00391315" w14:paraId="0D00BB8A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FC67B3D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0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C729A0B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5 and 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38C6B65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86</w:t>
            </w:r>
          </w:p>
        </w:tc>
      </w:tr>
      <w:tr w:rsidR="00AF06EF" w:rsidRPr="00391315" w14:paraId="7D19C5E8" w14:textId="77777777" w:rsidTr="00391315">
        <w:trPr>
          <w:trHeight w:val="591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027594C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1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099B358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Delirium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381FED4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1317</w:t>
            </w:r>
          </w:p>
        </w:tc>
      </w:tr>
      <w:tr w:rsidR="00AF06EF" w:rsidRPr="00391315" w14:paraId="7B3738FC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60CA4CA4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2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BEB170E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Confusion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4E04802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618</w:t>
            </w:r>
          </w:p>
        </w:tc>
      </w:tr>
      <w:tr w:rsidR="00AF06EF" w:rsidRPr="00391315" w14:paraId="13525397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0920799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3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D3A295C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proofErr w:type="spellStart"/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delirium.ti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kw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B5191C7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4808</w:t>
            </w:r>
          </w:p>
        </w:tc>
      </w:tr>
      <w:tr w:rsidR="00AF06EF" w:rsidRPr="00391315" w14:paraId="032D8027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85D8898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4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74E06AA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confusion.kw. or (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confusion.ti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 and MEDLINE.st.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7625A43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517</w:t>
            </w:r>
          </w:p>
        </w:tc>
      </w:tr>
      <w:tr w:rsidR="00AF06EF" w:rsidRPr="00391315" w14:paraId="2373320E" w14:textId="77777777" w:rsidTr="00391315">
        <w:trPr>
          <w:trHeight w:val="591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39A1A69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5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9F3D123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or/11-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9AB15E1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8897</w:t>
            </w:r>
          </w:p>
        </w:tc>
      </w:tr>
      <w:tr w:rsidR="00AF06EF" w:rsidRPr="00391315" w14:paraId="38D441F2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5540A58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6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41DA1D7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exp Hospitals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FD6A713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34461</w:t>
            </w:r>
          </w:p>
        </w:tc>
      </w:tr>
      <w:tr w:rsidR="00AF06EF" w:rsidRPr="00391315" w14:paraId="43142AEB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1F2A3AD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7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47DF79F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exp Hospital Units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F914516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47164</w:t>
            </w:r>
          </w:p>
        </w:tc>
      </w:tr>
      <w:tr w:rsidR="00AF06EF" w:rsidRPr="00391315" w14:paraId="2524C1AB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7BF4F9C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8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15E1680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(hospital* or hospice* or inpatient* or patient*</w:t>
            </w:r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).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hw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</w:t>
            </w:r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ti,kw</w:t>
            </w:r>
            <w:proofErr w:type="spellEnd"/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191E5AC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902887</w:t>
            </w:r>
          </w:p>
        </w:tc>
      </w:tr>
      <w:tr w:rsidR="00AF06EF" w:rsidRPr="00391315" w14:paraId="306DDB94" w14:textId="77777777" w:rsidTr="00391315">
        <w:trPr>
          <w:trHeight w:val="497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E26755C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9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470F70A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 xml:space="preserve">(postoperative or perioperative or operative or surgical or intensive or 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icu</w:t>
            </w:r>
            <w:proofErr w:type="spellEnd"/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).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hw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</w:t>
            </w:r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ti,kw</w:t>
            </w:r>
            <w:proofErr w:type="spellEnd"/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CC22E10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550270</w:t>
            </w:r>
          </w:p>
        </w:tc>
      </w:tr>
      <w:tr w:rsidR="00AF06EF" w:rsidRPr="00391315" w14:paraId="15AB5422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18D8659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0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D67C60C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proofErr w:type="spellStart"/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surgery.hw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</w:t>
            </w:r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ti,kw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fs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125794E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695510</w:t>
            </w:r>
          </w:p>
        </w:tc>
      </w:tr>
      <w:tr w:rsidR="00AF06EF" w:rsidRPr="00391315" w14:paraId="44E76A2A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68C74D51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1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0EE0986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or/16-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6F01F24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6601040</w:t>
            </w:r>
          </w:p>
        </w:tc>
      </w:tr>
      <w:tr w:rsidR="00AF06EF" w:rsidRPr="00391315" w14:paraId="0C503C96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CE0AF09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2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2A7EE0B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5 not 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F640CEB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7758</w:t>
            </w:r>
          </w:p>
        </w:tc>
      </w:tr>
      <w:tr w:rsidR="00AF06EF" w:rsidRPr="00391315" w14:paraId="0DEC334F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D30F638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3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A62B73B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exp *"Quality of Life"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81C3A10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26787</w:t>
            </w:r>
          </w:p>
        </w:tc>
      </w:tr>
      <w:tr w:rsidR="00AF06EF" w:rsidRPr="00391315" w14:paraId="470870AB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97919B8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4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5DC6E46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"Activities of Daily Living"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47F69BE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5038</w:t>
            </w:r>
          </w:p>
        </w:tc>
      </w:tr>
      <w:tr w:rsidR="00AF06EF" w:rsidRPr="00391315" w14:paraId="2C4751B4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9D73760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5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0741CE4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exp *Hospitalization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1852774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08214</w:t>
            </w:r>
          </w:p>
        </w:tc>
      </w:tr>
      <w:tr w:rsidR="00AF06EF" w:rsidRPr="00391315" w14:paraId="0B7F71D3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7162195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6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7133E00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Health Status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83E5CEA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2725</w:t>
            </w:r>
          </w:p>
        </w:tc>
      </w:tr>
      <w:tr w:rsidR="00AF06EF" w:rsidRPr="00391315" w14:paraId="3456B1FA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33E6606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7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BDCBAC2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Mortality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DF5A8B9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4200</w:t>
            </w:r>
          </w:p>
        </w:tc>
      </w:tr>
      <w:tr w:rsidR="00AF06EF" w:rsidRPr="00391315" w14:paraId="272F0648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CF68574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8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86AB7D7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Frailty/e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11B80F5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42</w:t>
            </w:r>
          </w:p>
        </w:tc>
      </w:tr>
      <w:tr w:rsidR="00AF06EF" w:rsidRPr="00391315" w14:paraId="2DF15804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210B260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9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6597EBE2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Cognitive Dysfunction/e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041233B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7084</w:t>
            </w:r>
          </w:p>
        </w:tc>
      </w:tr>
      <w:tr w:rsidR="00AF06EF" w:rsidRPr="00391315" w14:paraId="60C80AC6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ECA532B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0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2E5578F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exp *Dementia/e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35CF8F8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7086</w:t>
            </w:r>
          </w:p>
        </w:tc>
      </w:tr>
      <w:tr w:rsidR="00AF06EF" w:rsidRPr="00391315" w14:paraId="166F9E66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5522F1C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1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6CE63590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Catatonia/e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6A1C0D5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67</w:t>
            </w:r>
          </w:p>
        </w:tc>
      </w:tr>
      <w:tr w:rsidR="00AF06EF" w:rsidRPr="00391315" w14:paraId="06144568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31C5B90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2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1F1791C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Caregiver Burden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7BFD9D3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82</w:t>
            </w:r>
          </w:p>
        </w:tc>
      </w:tr>
      <w:tr w:rsidR="00AF06EF" w:rsidRPr="00391315" w14:paraId="297E96F7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2B7516A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lastRenderedPageBreak/>
              <w:t>33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DBB36E8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Comorbidity/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2365598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539</w:t>
            </w:r>
          </w:p>
        </w:tc>
      </w:tr>
      <w:tr w:rsidR="00AF06EF" w:rsidRPr="00391315" w14:paraId="58399E0A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8724730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4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321E4E3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ec.fs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656BA65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55080</w:t>
            </w:r>
          </w:p>
        </w:tc>
      </w:tr>
      <w:tr w:rsidR="00AF06EF" w:rsidRPr="00391315" w14:paraId="00B8891E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570CE4F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5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3A77D06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("core outcome set" or COS</w:t>
            </w:r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).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ti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kw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0B741E3C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269</w:t>
            </w:r>
          </w:p>
        </w:tc>
      </w:tr>
      <w:tr w:rsidR="00AF06EF" w:rsidRPr="00391315" w14:paraId="349DC452" w14:textId="77777777" w:rsidTr="00391315">
        <w:trPr>
          <w:trHeight w:val="591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270E28B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6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FAFD37F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 xml:space="preserve">("quality of life" or QOL or "activities of daily living" or ADL or "daily life 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activit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*" or wellbeing or readmission or admission or mortality or death* or cost or costs or economic</w:t>
            </w:r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).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ti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kw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751B51C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749402</w:t>
            </w:r>
          </w:p>
        </w:tc>
      </w:tr>
      <w:tr w:rsidR="00AF06EF" w:rsidRPr="00391315" w14:paraId="7BA34C57" w14:textId="77777777" w:rsidTr="00391315">
        <w:trPr>
          <w:trHeight w:val="591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3814CC4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7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26ABFEA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(frail* or decline* or dysfunction* or cognit* or dementia or catatonia or burden*</w:t>
            </w:r>
            <w:proofErr w:type="gram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).</w:t>
            </w:r>
            <w:proofErr w:type="spellStart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ti</w:t>
            </w:r>
            <w:proofErr w:type="gram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,kw</w:t>
            </w:r>
            <w:proofErr w:type="spellEnd"/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. not MEDLINE.st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4513D23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92861</w:t>
            </w:r>
          </w:p>
        </w:tc>
      </w:tr>
      <w:tr w:rsidR="00AF06EF" w:rsidRPr="00391315" w14:paraId="1FC2EE8C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42B4A3A3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8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6F66BC6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or/23-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6915050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1381749</w:t>
            </w:r>
          </w:p>
        </w:tc>
      </w:tr>
      <w:tr w:rsidR="00AF06EF" w:rsidRPr="00391315" w14:paraId="15CF91EE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14463067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39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63BB9417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22 and 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2E2D2ACC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13</w:t>
            </w:r>
          </w:p>
        </w:tc>
      </w:tr>
      <w:tr w:rsidR="00AF06EF" w:rsidRPr="00391315" w14:paraId="4EC37314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571E0551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0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5BED48F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or/10,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74ED4D82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882</w:t>
            </w:r>
          </w:p>
        </w:tc>
      </w:tr>
      <w:tr w:rsidR="00AF06EF" w:rsidRPr="00391315" w14:paraId="327BCA11" w14:textId="77777777" w:rsidTr="00391315">
        <w:trPr>
          <w:trHeight w:val="303"/>
        </w:trPr>
        <w:tc>
          <w:tcPr>
            <w:tcW w:w="536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B22B409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41</w:t>
            </w:r>
          </w:p>
        </w:tc>
        <w:tc>
          <w:tcPr>
            <w:tcW w:w="7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3D619B15" w14:textId="77777777" w:rsidR="00AF06EF" w:rsidRPr="00391315" w:rsidRDefault="00AF06EF" w:rsidP="00AF06EF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remove duplicates from 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auto"/>
            <w:vAlign w:val="center"/>
            <w:hideMark/>
          </w:tcPr>
          <w:p w14:paraId="648737FD" w14:textId="77777777" w:rsidR="00AF06EF" w:rsidRPr="00391315" w:rsidRDefault="00AF06EF" w:rsidP="00AF06EF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</w:pPr>
            <w:r w:rsidRPr="00391315">
              <w:rPr>
                <w:rFonts w:ascii="Times New Roman" w:eastAsia="ＭＳ Ｐゴシック" w:hAnsi="Times New Roman" w:cs="Times New Roman"/>
                <w:color w:val="353535"/>
                <w:lang w:eastAsia="ja-JP"/>
              </w:rPr>
              <w:t>879</w:t>
            </w:r>
          </w:p>
        </w:tc>
      </w:tr>
    </w:tbl>
    <w:p w14:paraId="45EDC418" w14:textId="46A28775" w:rsidR="00675B06" w:rsidRPr="00391315" w:rsidRDefault="00675B06">
      <w:pPr>
        <w:rPr>
          <w:rFonts w:ascii="Times New Roman" w:hAnsi="Times New Roman" w:cs="Times New Roman"/>
        </w:rPr>
      </w:pPr>
    </w:p>
    <w:sectPr w:rsidR="00675B06" w:rsidRPr="0039131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89214" w14:textId="77777777" w:rsidR="005612FE" w:rsidRDefault="005612FE" w:rsidP="00AF06EF">
      <w:pPr>
        <w:spacing w:after="0" w:line="240" w:lineRule="auto"/>
      </w:pPr>
      <w:r>
        <w:separator/>
      </w:r>
    </w:p>
  </w:endnote>
  <w:endnote w:type="continuationSeparator" w:id="0">
    <w:p w14:paraId="4F335049" w14:textId="77777777" w:rsidR="005612FE" w:rsidRDefault="005612FE" w:rsidP="00AF0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BE893" w14:textId="77777777" w:rsidR="005612FE" w:rsidRDefault="005612FE" w:rsidP="00AF06EF">
      <w:pPr>
        <w:spacing w:after="0" w:line="240" w:lineRule="auto"/>
      </w:pPr>
      <w:r>
        <w:separator/>
      </w:r>
    </w:p>
  </w:footnote>
  <w:footnote w:type="continuationSeparator" w:id="0">
    <w:p w14:paraId="45653DDE" w14:textId="77777777" w:rsidR="005612FE" w:rsidRDefault="005612FE" w:rsidP="00AF06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19042794">
    <w:abstractNumId w:val="8"/>
  </w:num>
  <w:num w:numId="2" w16cid:durableId="755055837">
    <w:abstractNumId w:val="6"/>
  </w:num>
  <w:num w:numId="3" w16cid:durableId="2039545899">
    <w:abstractNumId w:val="5"/>
  </w:num>
  <w:num w:numId="4" w16cid:durableId="1530875545">
    <w:abstractNumId w:val="4"/>
  </w:num>
  <w:num w:numId="5" w16cid:durableId="1529415137">
    <w:abstractNumId w:val="7"/>
  </w:num>
  <w:num w:numId="6" w16cid:durableId="785540032">
    <w:abstractNumId w:val="3"/>
  </w:num>
  <w:num w:numId="7" w16cid:durableId="1503004242">
    <w:abstractNumId w:val="2"/>
  </w:num>
  <w:num w:numId="8" w16cid:durableId="1790315330">
    <w:abstractNumId w:val="1"/>
  </w:num>
  <w:num w:numId="9" w16cid:durableId="1145584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1DE0"/>
    <w:rsid w:val="0015074B"/>
    <w:rsid w:val="0029639D"/>
    <w:rsid w:val="00326F90"/>
    <w:rsid w:val="00391315"/>
    <w:rsid w:val="005612FE"/>
    <w:rsid w:val="00675B06"/>
    <w:rsid w:val="009D444A"/>
    <w:rsid w:val="00A11CC1"/>
    <w:rsid w:val="00AA1D8D"/>
    <w:rsid w:val="00AF06EF"/>
    <w:rsid w:val="00B47730"/>
    <w:rsid w:val="00B66657"/>
    <w:rsid w:val="00C70D7D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23994F"/>
  <w14:defaultImageDpi w14:val="300"/>
  <w15:docId w15:val="{454283A7-8B30-46F1-89D7-D94D6BF9D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泰 竹屋</cp:lastModifiedBy>
  <cp:revision>4</cp:revision>
  <dcterms:created xsi:type="dcterms:W3CDTF">2025-06-12T05:48:00Z</dcterms:created>
  <dcterms:modified xsi:type="dcterms:W3CDTF">2025-06-14T04:10:00Z</dcterms:modified>
  <cp:category/>
</cp:coreProperties>
</file>